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52297" w14:textId="77777777" w:rsidR="006C7762" w:rsidRDefault="006C7762" w:rsidP="00273C3F">
      <w:pPr>
        <w:spacing w:after="0" w:line="480" w:lineRule="auto"/>
      </w:pPr>
    </w:p>
    <w:tbl>
      <w:tblPr>
        <w:tblW w:w="8931" w:type="dxa"/>
        <w:tblLook w:val="04A0" w:firstRow="1" w:lastRow="0" w:firstColumn="1" w:lastColumn="0" w:noHBand="0" w:noVBand="1"/>
        <w:tblPrChange w:id="0" w:author="Elton, Linzy" w:date="2023-03-07T12:14:00Z">
          <w:tblPr>
            <w:tblW w:w="8931" w:type="dxa"/>
            <w:tblLook w:val="04A0" w:firstRow="1" w:lastRow="0" w:firstColumn="1" w:lastColumn="0" w:noHBand="0" w:noVBand="1"/>
          </w:tblPr>
        </w:tblPrChange>
      </w:tblPr>
      <w:tblGrid>
        <w:gridCol w:w="3360"/>
        <w:gridCol w:w="1460"/>
        <w:gridCol w:w="1276"/>
        <w:gridCol w:w="1417"/>
        <w:gridCol w:w="1418"/>
        <w:tblGridChange w:id="1">
          <w:tblGrid>
            <w:gridCol w:w="3360"/>
            <w:gridCol w:w="1460"/>
            <w:gridCol w:w="1276"/>
            <w:gridCol w:w="1417"/>
            <w:gridCol w:w="1418"/>
          </w:tblGrid>
        </w:tblGridChange>
      </w:tblGrid>
      <w:tr w:rsidR="00273C3F" w:rsidRPr="005E52CF" w14:paraId="59C08295" w14:textId="77777777" w:rsidTr="00B06C94">
        <w:trPr>
          <w:trHeight w:val="290"/>
          <w:trPrChange w:id="2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" w:author="Elton, Linzy" w:date="2023-03-07T12:14:00Z">
              <w:tcPr>
                <w:tcW w:w="336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7F5FC52" w14:textId="77777777" w:rsidR="00273C3F" w:rsidRPr="005E52CF" w:rsidRDefault="00273C3F" w:rsidP="005438E8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" w:author="Elton, Linzy" w:date="2023-03-07T12:14:00Z">
              <w:tcPr>
                <w:tcW w:w="2736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2DD91F6" w14:textId="2443BD2A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5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Sudan</w:delText>
              </w:r>
            </w:del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6" w:author="Elton, Linzy" w:date="2023-03-07T12:14:00Z">
              <w:tcPr>
                <w:tcW w:w="2835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9353860" w14:textId="09448234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7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Zambia</w:delText>
              </w:r>
            </w:del>
          </w:p>
        </w:tc>
      </w:tr>
      <w:tr w:rsidR="00273C3F" w:rsidRPr="005E52CF" w14:paraId="2D04BBE4" w14:textId="77777777" w:rsidTr="00B06C94">
        <w:trPr>
          <w:trHeight w:val="290"/>
          <w:trPrChange w:id="8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9" w:author="Elton, Linzy" w:date="2023-03-07T12:14:00Z">
              <w:tcPr>
                <w:tcW w:w="33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495E7871" w14:textId="72E7660A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10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Species</w:delText>
              </w:r>
            </w:del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11" w:author="Elton, Linzy" w:date="2023-03-07T12:14:00Z">
              <w:tcPr>
                <w:tcW w:w="14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483F6E4D" w14:textId="2DC17D0F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12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Non-COVID-19 ward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13" w:author="Elton, Linzy" w:date="2023-03-07T12:14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4477655A" w14:textId="2417526A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14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COVID-19 ward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15" w:author="Elton, Linzy" w:date="2023-03-07T12:14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3377FE52" w14:textId="43DA2DAE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16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Non-COVID-19 ward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tcPrChange w:id="17" w:author="Elton, Linzy" w:date="2023-03-07T12:14:00Z">
              <w:tcPr>
                <w:tcW w:w="141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D9E2F3" w:themeFill="accent1" w:themeFillTint="33"/>
                <w:noWrap/>
                <w:vAlign w:val="bottom"/>
              </w:tcPr>
            </w:tcPrChange>
          </w:tcPr>
          <w:p w14:paraId="1D64545A" w14:textId="55BCB78B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18" w:author="Elton, Linzy" w:date="2023-03-07T12:14:00Z">
              <w:r w:rsidDel="00B06C94">
                <w:rPr>
                  <w:rFonts w:eastAsia="Times New Roman"/>
                  <w:b/>
                  <w:bCs/>
                  <w:color w:val="000000"/>
                </w:rPr>
                <w:delText>COVID-19 ward</w:delText>
              </w:r>
            </w:del>
          </w:p>
        </w:tc>
      </w:tr>
      <w:tr w:rsidR="00273C3F" w:rsidRPr="005E52CF" w14:paraId="13E1B074" w14:textId="77777777" w:rsidTr="00B06C94">
        <w:trPr>
          <w:trHeight w:val="290"/>
          <w:trPrChange w:id="19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0" w:author="Elton, Linzy" w:date="2023-03-07T12:14:00Z">
              <w:tcPr>
                <w:tcW w:w="336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9A8E056" w14:textId="66E48B5A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del w:id="21" w:author="Elton, Linzy" w:date="2023-03-07T12:14:00Z">
              <w:r w:rsidRPr="005E52CF" w:rsidDel="00B06C94">
                <w:rPr>
                  <w:rFonts w:eastAsia="Times New Roman"/>
                  <w:i/>
                  <w:iCs/>
                  <w:color w:val="000000"/>
                </w:rPr>
                <w:delText>Staphylococcus spp</w:delText>
              </w:r>
              <w:r w:rsidDel="00B06C94">
                <w:rPr>
                  <w:rFonts w:eastAsia="Times New Roman"/>
                  <w:i/>
                  <w:iCs/>
                  <w:color w:val="000000"/>
                </w:rPr>
                <w:delText>.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2" w:author="Elton, Linzy" w:date="2023-03-07T12:14:00Z">
              <w:tcPr>
                <w:tcW w:w="1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EB31A29" w14:textId="6BD19E7B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23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1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4" w:author="Elton, Linzy" w:date="2023-03-07T12:14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7FF6558" w14:textId="7E5DB40F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25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1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6" w:author="Elton, Linzy" w:date="2023-03-07T12:14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BDFC1A1" w14:textId="1E6AB2E5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27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1</w:delText>
              </w:r>
              <w:r w:rsidR="006C7762" w:rsidDel="00B06C94">
                <w:rPr>
                  <w:rFonts w:eastAsia="Times New Roman"/>
                  <w:color w:val="000000"/>
                </w:rPr>
                <w:delText>9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28" w:author="Elton, Linzy" w:date="2023-03-07T12:1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213FD1A" w14:textId="3A4E8A45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29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1</w:delText>
              </w:r>
              <w:r w:rsidR="006C7762" w:rsidDel="00B06C94">
                <w:rPr>
                  <w:rFonts w:eastAsia="Times New Roman"/>
                  <w:color w:val="000000"/>
                </w:rPr>
                <w:delText>5</w:delText>
              </w:r>
            </w:del>
          </w:p>
        </w:tc>
      </w:tr>
      <w:tr w:rsidR="00273C3F" w:rsidRPr="005E52CF" w14:paraId="7211C7FB" w14:textId="77777777" w:rsidTr="00B06C94">
        <w:trPr>
          <w:trHeight w:val="290"/>
          <w:trPrChange w:id="30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31" w:author="Elton, Linzy" w:date="2023-03-07T12:14:00Z">
              <w:tcPr>
                <w:tcW w:w="336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3B41B1B" w14:textId="79794AA0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del w:id="32" w:author="Elton, Linzy" w:date="2023-03-07T12:14:00Z">
              <w:r w:rsidRPr="005E52CF" w:rsidDel="00B06C94">
                <w:rPr>
                  <w:rFonts w:eastAsia="Times New Roman"/>
                  <w:i/>
                  <w:iCs/>
                  <w:color w:val="000000"/>
                </w:rPr>
                <w:delText>Enterococcus faecium</w:delText>
              </w:r>
            </w:del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3" w:author="Elton, Linzy" w:date="2023-03-07T12:14:00Z">
              <w:tcPr>
                <w:tcW w:w="14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F809D6B" w14:textId="0CDC4615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34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5" w:author="Elton, Linzy" w:date="2023-03-07T12:14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423FE12" w14:textId="521F1101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36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7" w:author="Elton, Linzy" w:date="2023-03-07T12:14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3D6B71A" w14:textId="1B3818E0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38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9" w:author="Elton, Linzy" w:date="2023-03-07T12:14:00Z">
              <w:tcPr>
                <w:tcW w:w="141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F3B53FD" w14:textId="68C2FB85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40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1</w:delText>
              </w:r>
            </w:del>
          </w:p>
        </w:tc>
      </w:tr>
      <w:tr w:rsidR="00273C3F" w:rsidRPr="005E52CF" w14:paraId="75AEBE7A" w14:textId="77777777" w:rsidTr="00B06C94">
        <w:trPr>
          <w:trHeight w:val="290"/>
          <w:trPrChange w:id="41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42" w:author="Elton, Linzy" w:date="2023-03-07T12:14:00Z">
              <w:tcPr>
                <w:tcW w:w="336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613CC8A6" w14:textId="604735E1" w:rsidR="00273C3F" w:rsidRPr="005E52CF" w:rsidRDefault="006C7762" w:rsidP="005438E8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del w:id="43" w:author="Elton, Linzy" w:date="2023-03-07T12:14:00Z">
              <w:r w:rsidRPr="005E52CF" w:rsidDel="00B06C94">
                <w:rPr>
                  <w:rFonts w:eastAsia="Times New Roman"/>
                  <w:i/>
                  <w:iCs/>
                  <w:color w:val="000000"/>
                </w:rPr>
                <w:delText>Viridans group Streptococcus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4" w:author="Elton, Linzy" w:date="2023-03-07T12:14:00Z">
              <w:tcPr>
                <w:tcW w:w="1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3EA654A" w14:textId="36A12CFA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45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6" w:author="Elton, Linzy" w:date="2023-03-07T12:14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23CB1B0" w14:textId="6F5F5087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47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8" w:author="Elton, Linzy" w:date="2023-03-07T12:14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D794C54" w14:textId="129EC103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49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0" w:author="Elton, Linzy" w:date="2023-03-07T12:1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17236D7" w14:textId="3D30C267" w:rsidR="00273C3F" w:rsidRPr="005E52CF" w:rsidRDefault="006C7762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del w:id="51" w:author="Elton, Linzy" w:date="2023-03-07T12:14:00Z">
              <w:r w:rsidDel="00B06C94">
                <w:rPr>
                  <w:rFonts w:eastAsia="Times New Roman"/>
                  <w:color w:val="000000"/>
                </w:rPr>
                <w:delText>2</w:delText>
              </w:r>
            </w:del>
          </w:p>
        </w:tc>
      </w:tr>
      <w:tr w:rsidR="00273C3F" w:rsidRPr="005E52CF" w14:paraId="1F4D54B7" w14:textId="77777777" w:rsidTr="00B06C94">
        <w:trPr>
          <w:trHeight w:val="290"/>
          <w:trPrChange w:id="52" w:author="Elton, Linzy" w:date="2023-03-07T12:14:00Z">
            <w:trPr>
              <w:trHeight w:val="290"/>
            </w:trPr>
          </w:trPrChange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3" w:author="Elton, Linzy" w:date="2023-03-07T12:14:00Z">
              <w:tcPr>
                <w:tcW w:w="3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CE4F7F" w14:textId="583BA5CB" w:rsidR="00273C3F" w:rsidRPr="005E52CF" w:rsidRDefault="00273C3F" w:rsidP="005438E8">
            <w:pPr>
              <w:spacing w:after="0" w:line="480" w:lineRule="auto"/>
              <w:jc w:val="right"/>
              <w:rPr>
                <w:rFonts w:eastAsia="Times New Roman"/>
                <w:color w:val="000000"/>
              </w:rPr>
            </w:pPr>
            <w:del w:id="54" w:author="Elton, Linzy" w:date="2023-03-07T12:14:00Z">
              <w:r w:rsidRPr="005E52CF" w:rsidDel="00B06C94">
                <w:rPr>
                  <w:rFonts w:eastAsia="Times New Roman"/>
                  <w:color w:val="000000"/>
                </w:rPr>
                <w:delText>Total</w:delText>
              </w:r>
            </w:del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5" w:author="Elton, Linzy" w:date="2023-03-07T12:14:00Z">
              <w:tcPr>
                <w:tcW w:w="146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4CC9AAC" w14:textId="661895E7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56" w:author="Elton, Linzy" w:date="2023-03-07T12:14:00Z">
              <w:r w:rsidRPr="005E52CF" w:rsidDel="00B06C94">
                <w:rPr>
                  <w:rFonts w:eastAsia="Times New Roman"/>
                  <w:b/>
                  <w:bCs/>
                  <w:color w:val="000000"/>
                </w:rPr>
                <w:delText>1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7" w:author="Elton, Linzy" w:date="2023-03-07T12:14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85682A9" w14:textId="4D02237F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del w:id="58" w:author="Elton, Linzy" w:date="2023-03-07T12:14:00Z">
              <w:r w:rsidRPr="005E52CF" w:rsidDel="00B06C94">
                <w:rPr>
                  <w:rFonts w:eastAsia="Times New Roman"/>
                  <w:b/>
                  <w:bCs/>
                  <w:color w:val="000000"/>
                </w:rPr>
                <w:delText>1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9" w:author="Elton, Linzy" w:date="2023-03-07T12:14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9DF86DB" w14:textId="1C218543" w:rsidR="00273C3F" w:rsidRPr="005E52CF" w:rsidRDefault="00273C3F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</w:rPr>
            </w:pPr>
            <w:del w:id="60" w:author="Elton, Linzy" w:date="2023-03-07T12:14:00Z">
              <w:r w:rsidRPr="005E52CF" w:rsidDel="00B06C94">
                <w:rPr>
                  <w:rFonts w:eastAsia="Times New Roman"/>
                  <w:b/>
                  <w:bCs/>
                </w:rPr>
                <w:delText>19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61" w:author="Elton, Linzy" w:date="2023-03-07T12:1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F4543F7" w14:textId="1CE1C3CE" w:rsidR="00273C3F" w:rsidRPr="005E52CF" w:rsidRDefault="00273C3F" w:rsidP="005438E8">
            <w:pPr>
              <w:keepNext/>
              <w:spacing w:after="0" w:line="480" w:lineRule="auto"/>
              <w:jc w:val="center"/>
              <w:rPr>
                <w:rFonts w:eastAsia="Times New Roman"/>
                <w:b/>
                <w:bCs/>
              </w:rPr>
            </w:pPr>
            <w:del w:id="62" w:author="Elton, Linzy" w:date="2023-03-07T12:14:00Z">
              <w:r w:rsidRPr="005E52CF" w:rsidDel="00B06C94">
                <w:rPr>
                  <w:rFonts w:eastAsia="Times New Roman"/>
                  <w:b/>
                  <w:bCs/>
                </w:rPr>
                <w:delText>1</w:delText>
              </w:r>
              <w:r w:rsidR="006C7762" w:rsidDel="00B06C94">
                <w:rPr>
                  <w:rFonts w:eastAsia="Times New Roman"/>
                  <w:b/>
                  <w:bCs/>
                </w:rPr>
                <w:delText>8</w:delText>
              </w:r>
            </w:del>
          </w:p>
        </w:tc>
      </w:tr>
    </w:tbl>
    <w:p w14:paraId="55A47288" w14:textId="77777777" w:rsidR="00B06C94" w:rsidRDefault="00B06C94" w:rsidP="00273C3F">
      <w:pPr>
        <w:pStyle w:val="Caption"/>
        <w:spacing w:after="0" w:line="480" w:lineRule="auto"/>
        <w:jc w:val="both"/>
        <w:rPr>
          <w:ins w:id="63" w:author="Elton, Linzy" w:date="2023-03-07T12:14:00Z"/>
          <w:i w:val="0"/>
          <w:iCs w:val="0"/>
          <w:color w:val="auto"/>
          <w:sz w:val="22"/>
          <w:szCs w:val="22"/>
        </w:rPr>
      </w:pPr>
    </w:p>
    <w:tbl>
      <w:tblPr>
        <w:tblW w:w="9730" w:type="dxa"/>
        <w:tblLook w:val="04A0" w:firstRow="1" w:lastRow="0" w:firstColumn="1" w:lastColumn="0" w:noHBand="0" w:noVBand="1"/>
        <w:tblPrChange w:id="64" w:author="Elton, Linzy" w:date="2023-03-07T12:16:00Z">
          <w:tblPr>
            <w:tblW w:w="9355" w:type="dxa"/>
            <w:tblLook w:val="04A0" w:firstRow="1" w:lastRow="0" w:firstColumn="1" w:lastColumn="0" w:noHBand="0" w:noVBand="1"/>
          </w:tblPr>
        </w:tblPrChange>
      </w:tblPr>
      <w:tblGrid>
        <w:gridCol w:w="1784"/>
        <w:gridCol w:w="768"/>
        <w:gridCol w:w="1243"/>
        <w:gridCol w:w="741"/>
        <w:gridCol w:w="1243"/>
        <w:gridCol w:w="742"/>
        <w:gridCol w:w="1243"/>
        <w:gridCol w:w="741"/>
        <w:gridCol w:w="1243"/>
        <w:tblGridChange w:id="65">
          <w:tblGrid>
            <w:gridCol w:w="1784"/>
            <w:gridCol w:w="440"/>
            <w:gridCol w:w="328"/>
            <w:gridCol w:w="1198"/>
            <w:gridCol w:w="45"/>
            <w:gridCol w:w="395"/>
            <w:gridCol w:w="45"/>
            <w:gridCol w:w="1481"/>
            <w:gridCol w:w="45"/>
            <w:gridCol w:w="18"/>
            <w:gridCol w:w="377"/>
            <w:gridCol w:w="45"/>
            <w:gridCol w:w="1481"/>
            <w:gridCol w:w="45"/>
            <w:gridCol w:w="37"/>
            <w:gridCol w:w="358"/>
            <w:gridCol w:w="45"/>
            <w:gridCol w:w="1481"/>
            <w:gridCol w:w="45"/>
            <w:gridCol w:w="37"/>
          </w:tblGrid>
        </w:tblGridChange>
      </w:tblGrid>
      <w:tr w:rsidR="00C35CE1" w:rsidRPr="00C35CE1" w14:paraId="7CCEC049" w14:textId="77777777" w:rsidTr="00C35CE1">
        <w:trPr>
          <w:trHeight w:val="290"/>
          <w:ins w:id="66" w:author="Elton, Linzy" w:date="2023-03-07T12:16:00Z"/>
          <w:trPrChange w:id="67" w:author="Elton, Linzy" w:date="2023-03-07T12:16:00Z">
            <w:trPr>
              <w:gridAfter w:val="0"/>
              <w:trHeight w:val="290"/>
            </w:trPr>
          </w:trPrChange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Elton, Linzy" w:date="2023-03-07T12:16:00Z">
              <w:tcPr>
                <w:tcW w:w="17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4CE851" w14:textId="77777777" w:rsidR="00C35CE1" w:rsidRPr="00C35CE1" w:rsidRDefault="00C35CE1" w:rsidP="00C35CE1">
            <w:pPr>
              <w:spacing w:after="0" w:line="240" w:lineRule="auto"/>
              <w:rPr>
                <w:ins w:id="69" w:author="Elton, Linzy" w:date="2023-03-07T12:16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" w:author="Elton, Linzy" w:date="2023-03-07T12:16:00Z">
              <w:tcPr>
                <w:tcW w:w="3785" w:type="dxa"/>
                <w:gridSpan w:val="7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79591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71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72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Sudan</w:t>
              </w:r>
            </w:ins>
          </w:p>
        </w:tc>
        <w:tc>
          <w:tcPr>
            <w:tcW w:w="3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" w:author="Elton, Linzy" w:date="2023-03-07T12:16:00Z">
              <w:tcPr>
                <w:tcW w:w="3786" w:type="dxa"/>
                <w:gridSpan w:val="10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5CD11A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74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75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Zambia</w:t>
              </w:r>
            </w:ins>
          </w:p>
        </w:tc>
      </w:tr>
      <w:tr w:rsidR="00C35CE1" w:rsidRPr="00C35CE1" w14:paraId="5B2F6BFB" w14:textId="77777777" w:rsidTr="00C35CE1">
        <w:tblPrEx>
          <w:tblPrExChange w:id="76" w:author="Elton, Linzy" w:date="2023-03-07T12:16:00Z">
            <w:tblPrEx>
              <w:tblW w:w="9711" w:type="dxa"/>
            </w:tblPrEx>
          </w:tblPrExChange>
        </w:tblPrEx>
        <w:trPr>
          <w:trHeight w:val="290"/>
          <w:ins w:id="77" w:author="Elton, Linzy" w:date="2023-03-07T12:16:00Z"/>
          <w:trPrChange w:id="78" w:author="Elton, Linzy" w:date="2023-03-07T12:16:00Z">
            <w:trPr>
              <w:trHeight w:val="290"/>
            </w:trPr>
          </w:trPrChange>
        </w:trPr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79" w:author="Elton, Linzy" w:date="2023-03-07T12:16:00Z">
              <w:tcPr>
                <w:tcW w:w="1784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22B3BBAA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80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81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Species</w:t>
              </w:r>
            </w:ins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82" w:author="Elton, Linzy" w:date="2023-03-07T12:16:00Z">
              <w:tcPr>
                <w:tcW w:w="2011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64332812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83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84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Non-COVID-19 ward</w:t>
              </w:r>
            </w:ins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85" w:author="Elton, Linzy" w:date="2023-03-07T12:16:00Z">
              <w:tcPr>
                <w:tcW w:w="1984" w:type="dxa"/>
                <w:gridSpan w:val="5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1995270A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86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87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COVID-19 ward</w:t>
              </w:r>
            </w:ins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88" w:author="Elton, Linzy" w:date="2023-03-07T12:16:00Z">
              <w:tcPr>
                <w:tcW w:w="1966" w:type="dxa"/>
                <w:gridSpan w:val="5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0A075EB6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89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90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Non-COVID-19 ward</w:t>
              </w:r>
            </w:ins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91" w:author="Elton, Linzy" w:date="2023-03-07T12:16:00Z">
              <w:tcPr>
                <w:tcW w:w="1966" w:type="dxa"/>
                <w:gridSpan w:val="5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57C928C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92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93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COVID-19 ward</w:t>
              </w:r>
            </w:ins>
          </w:p>
        </w:tc>
      </w:tr>
      <w:tr w:rsidR="00C35CE1" w:rsidRPr="00C35CE1" w14:paraId="273C5E86" w14:textId="77777777" w:rsidTr="00C35CE1">
        <w:trPr>
          <w:trHeight w:val="290"/>
          <w:ins w:id="94" w:author="Elton, Linzy" w:date="2023-03-07T12:16:00Z"/>
          <w:trPrChange w:id="95" w:author="Elton, Linzy" w:date="2023-03-07T12:16:00Z">
            <w:trPr>
              <w:gridAfter w:val="0"/>
              <w:trHeight w:val="290"/>
            </w:trPr>
          </w:trPrChange>
        </w:trPr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96" w:author="Elton, Linzy" w:date="2023-03-07T12:16:00Z">
              <w:tcPr>
                <w:tcW w:w="1784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54E73C5" w14:textId="77777777" w:rsidR="00C35CE1" w:rsidRPr="00C35CE1" w:rsidRDefault="00C35CE1" w:rsidP="00C35CE1">
            <w:pPr>
              <w:spacing w:after="0" w:line="240" w:lineRule="auto"/>
              <w:rPr>
                <w:ins w:id="97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98" w:author="Elton, Linzy" w:date="2023-03-07T12:16:00Z">
              <w:tcPr>
                <w:tcW w:w="36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6DBC2282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99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00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n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01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6584BC2D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02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03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Percentage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04" w:author="Elton, Linzy" w:date="2023-03-07T12:16:00Z">
              <w:tcPr>
                <w:tcW w:w="36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3033FA5E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05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06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n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07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5518B0D4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08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09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Percentage</w:t>
              </w:r>
            </w:ins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10" w:author="Elton, Linzy" w:date="2023-03-07T12:16:00Z">
              <w:tcPr>
                <w:tcW w:w="36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2F449633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11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12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n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13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7542EC8E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14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15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Percentage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16" w:author="Elton, Linzy" w:date="2023-03-07T12:16:00Z">
              <w:tcPr>
                <w:tcW w:w="36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2379EF1C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17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18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 xml:space="preserve">n </w:t>
              </w:r>
            </w:ins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  <w:tcPrChange w:id="119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E2F3"/>
                <w:noWrap/>
                <w:vAlign w:val="center"/>
                <w:hideMark/>
              </w:tcPr>
            </w:tcPrChange>
          </w:tcPr>
          <w:p w14:paraId="17D6D1D4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20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121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Percentage</w:t>
              </w:r>
            </w:ins>
          </w:p>
        </w:tc>
      </w:tr>
      <w:tr w:rsidR="00C35CE1" w:rsidRPr="00C35CE1" w14:paraId="4E2E99D6" w14:textId="77777777" w:rsidTr="00C35CE1">
        <w:tblPrEx>
          <w:tblPrExChange w:id="122" w:author="Elton, Linzy" w:date="2023-03-07T12:16:00Z">
            <w:tblPrEx>
              <w:tblW w:w="9648" w:type="dxa"/>
            </w:tblPrEx>
          </w:tblPrExChange>
        </w:tblPrEx>
        <w:trPr>
          <w:trHeight w:val="290"/>
          <w:ins w:id="123" w:author="Elton, Linzy" w:date="2023-03-07T12:16:00Z"/>
          <w:trPrChange w:id="124" w:author="Elton, Linzy" w:date="2023-03-07T12:16:00Z">
            <w:trPr>
              <w:gridAfter w:val="0"/>
              <w:trHeight w:val="290"/>
            </w:trPr>
          </w:trPrChange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5" w:author="Elton, Linzy" w:date="2023-03-07T12:16:00Z">
              <w:tcPr>
                <w:tcW w:w="178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031079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26" w:author="Elton, Linzy" w:date="2023-03-07T12:16:00Z"/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ins w:id="127" w:author="Elton, Linzy" w:date="2023-03-07T12:16:00Z">
              <w:r w:rsidRPr="00C35CE1">
                <w:rPr>
                  <w:rFonts w:ascii="Calibri" w:eastAsia="Times New Roman" w:hAnsi="Calibri" w:cs="Calibri"/>
                  <w:i/>
                  <w:iCs/>
                  <w:color w:val="000000"/>
                  <w:lang w:eastAsia="en-GB"/>
                </w:rPr>
                <w:t>Staphylococcus spp.</w:t>
              </w:r>
            </w:ins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" w:author="Elton, Linzy" w:date="2023-03-07T12:16:00Z">
              <w:tcPr>
                <w:tcW w:w="76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9BCAF8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29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30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2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1" w:author="Elton, Linzy" w:date="2023-03-07T12:16:00Z">
              <w:tcPr>
                <w:tcW w:w="119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C68435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32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33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0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4" w:author="Elton, Linzy" w:date="2023-03-07T12:16:00Z">
              <w:tcPr>
                <w:tcW w:w="4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CA9F3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35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36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3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4C245B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38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39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00%</w:t>
              </w:r>
            </w:ins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0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1B832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41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42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9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490E4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44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45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0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B76D8B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47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48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5</w:t>
              </w:r>
            </w:ins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F24ADC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50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51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83%</w:t>
              </w:r>
            </w:ins>
          </w:p>
        </w:tc>
      </w:tr>
      <w:tr w:rsidR="00C35CE1" w:rsidRPr="00C35CE1" w14:paraId="397F56FC" w14:textId="77777777" w:rsidTr="00C35CE1">
        <w:tblPrEx>
          <w:tblPrExChange w:id="152" w:author="Elton, Linzy" w:date="2023-03-07T12:16:00Z">
            <w:tblPrEx>
              <w:tblW w:w="9648" w:type="dxa"/>
            </w:tblPrEx>
          </w:tblPrExChange>
        </w:tblPrEx>
        <w:trPr>
          <w:trHeight w:val="870"/>
          <w:ins w:id="153" w:author="Elton, Linzy" w:date="2023-03-07T12:16:00Z"/>
          <w:trPrChange w:id="154" w:author="Elton, Linzy" w:date="2023-03-07T12:16:00Z">
            <w:trPr>
              <w:gridAfter w:val="0"/>
              <w:trHeight w:val="870"/>
            </w:trPr>
          </w:trPrChange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55" w:author="Elton, Linzy" w:date="2023-03-07T12:16:00Z">
              <w:tcPr>
                <w:tcW w:w="178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CD07E42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56" w:author="Elton, Linzy" w:date="2023-03-07T12:16:00Z"/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ins w:id="157" w:author="Elton, Linzy" w:date="2023-03-07T12:16:00Z">
              <w:r w:rsidRPr="00C35CE1">
                <w:rPr>
                  <w:rFonts w:ascii="Calibri" w:eastAsia="Times New Roman" w:hAnsi="Calibri" w:cs="Calibri"/>
                  <w:i/>
                  <w:iCs/>
                  <w:color w:val="000000"/>
                  <w:lang w:eastAsia="en-GB"/>
                </w:rPr>
                <w:t>Enterococcus faecium</w:t>
              </w:r>
            </w:ins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8" w:author="Elton, Linzy" w:date="2023-03-07T12:16:00Z">
              <w:tcPr>
                <w:tcW w:w="76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8889D0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59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60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1" w:author="Elton, Linzy" w:date="2023-03-07T12:16:00Z">
              <w:tcPr>
                <w:tcW w:w="119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1BB054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62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63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4" w:author="Elton, Linzy" w:date="2023-03-07T12:16:00Z">
              <w:tcPr>
                <w:tcW w:w="4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485018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65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66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7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3590CB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68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69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0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00A120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71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72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3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32193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74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75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6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FF70C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77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78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</w:t>
              </w:r>
            </w:ins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9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9796C2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80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81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6%</w:t>
              </w:r>
            </w:ins>
          </w:p>
        </w:tc>
      </w:tr>
      <w:tr w:rsidR="00C35CE1" w:rsidRPr="00C35CE1" w14:paraId="69291579" w14:textId="77777777" w:rsidTr="00C35CE1">
        <w:tblPrEx>
          <w:tblPrExChange w:id="182" w:author="Elton, Linzy" w:date="2023-03-07T12:16:00Z">
            <w:tblPrEx>
              <w:tblW w:w="9648" w:type="dxa"/>
            </w:tblPrEx>
          </w:tblPrExChange>
        </w:tblPrEx>
        <w:trPr>
          <w:trHeight w:val="1160"/>
          <w:ins w:id="183" w:author="Elton, Linzy" w:date="2023-03-07T12:16:00Z"/>
          <w:trPrChange w:id="184" w:author="Elton, Linzy" w:date="2023-03-07T12:16:00Z">
            <w:trPr>
              <w:gridAfter w:val="0"/>
              <w:trHeight w:val="1160"/>
            </w:trPr>
          </w:trPrChange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85" w:author="Elton, Linzy" w:date="2023-03-07T12:16:00Z">
              <w:tcPr>
                <w:tcW w:w="178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38D876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86" w:author="Elton, Linzy" w:date="2023-03-07T12:16:00Z"/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ins w:id="187" w:author="Elton, Linzy" w:date="2023-03-07T12:16:00Z">
              <w:r w:rsidRPr="00C35CE1">
                <w:rPr>
                  <w:rFonts w:ascii="Calibri" w:eastAsia="Times New Roman" w:hAnsi="Calibri" w:cs="Calibri"/>
                  <w:i/>
                  <w:iCs/>
                  <w:color w:val="000000"/>
                  <w:lang w:eastAsia="en-GB"/>
                </w:rPr>
                <w:t>Viridans</w:t>
              </w:r>
              <w:proofErr w:type="spellEnd"/>
              <w:r w:rsidRPr="00C35CE1">
                <w:rPr>
                  <w:rFonts w:ascii="Calibri" w:eastAsia="Times New Roman" w:hAnsi="Calibri" w:cs="Calibri"/>
                  <w:i/>
                  <w:iCs/>
                  <w:color w:val="000000"/>
                  <w:lang w:eastAsia="en-GB"/>
                </w:rPr>
                <w:t xml:space="preserve"> group Streptococcus</w:t>
              </w:r>
            </w:ins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8" w:author="Elton, Linzy" w:date="2023-03-07T12:16:00Z">
              <w:tcPr>
                <w:tcW w:w="76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D51BAE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89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90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1" w:author="Elton, Linzy" w:date="2023-03-07T12:16:00Z">
              <w:tcPr>
                <w:tcW w:w="119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93C2D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92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93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4" w:author="Elton, Linzy" w:date="2023-03-07T12:16:00Z">
              <w:tcPr>
                <w:tcW w:w="4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A7A4A1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95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96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7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637023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198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199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0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D1924F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01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202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3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E69EE3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04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205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0%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6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6A6186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07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208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2</w:t>
              </w:r>
            </w:ins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9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2C4393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10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211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11%</w:t>
              </w:r>
            </w:ins>
          </w:p>
        </w:tc>
      </w:tr>
      <w:tr w:rsidR="00C35CE1" w:rsidRPr="00C35CE1" w14:paraId="48ACE36B" w14:textId="77777777" w:rsidTr="00C35CE1">
        <w:tblPrEx>
          <w:tblPrExChange w:id="212" w:author="Elton, Linzy" w:date="2023-03-07T12:16:00Z">
            <w:tblPrEx>
              <w:tblW w:w="9648" w:type="dxa"/>
            </w:tblPrEx>
          </w:tblPrExChange>
        </w:tblPrEx>
        <w:trPr>
          <w:trHeight w:val="290"/>
          <w:ins w:id="213" w:author="Elton, Linzy" w:date="2023-03-07T12:16:00Z"/>
          <w:trPrChange w:id="214" w:author="Elton, Linzy" w:date="2023-03-07T12:16:00Z">
            <w:trPr>
              <w:gridAfter w:val="0"/>
              <w:trHeight w:val="290"/>
            </w:trPr>
          </w:trPrChange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5" w:author="Elton, Linzy" w:date="2023-03-07T12:16:00Z">
              <w:tcPr>
                <w:tcW w:w="17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29B033" w14:textId="77777777" w:rsidR="00C35CE1" w:rsidRPr="00C35CE1" w:rsidRDefault="00C35CE1" w:rsidP="00C35CE1">
            <w:pPr>
              <w:spacing w:after="0" w:line="240" w:lineRule="auto"/>
              <w:jc w:val="right"/>
              <w:rPr>
                <w:ins w:id="216" w:author="Elton, Linzy" w:date="2023-03-07T12:16:00Z"/>
                <w:rFonts w:ascii="Calibri" w:eastAsia="Times New Roman" w:hAnsi="Calibri" w:cs="Calibri"/>
                <w:color w:val="000000"/>
                <w:lang w:eastAsia="en-GB"/>
              </w:rPr>
            </w:pPr>
            <w:ins w:id="217" w:author="Elton, Linzy" w:date="2023-03-07T12:16:00Z">
              <w:r w:rsidRPr="00C35CE1">
                <w:rPr>
                  <w:rFonts w:ascii="Calibri" w:eastAsia="Times New Roman" w:hAnsi="Calibri" w:cs="Calibri"/>
                  <w:color w:val="000000"/>
                  <w:lang w:eastAsia="en-GB"/>
                </w:rPr>
                <w:t>Total</w:t>
              </w:r>
            </w:ins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8" w:author="Elton, Linzy" w:date="2023-03-07T12:16:00Z">
              <w:tcPr>
                <w:tcW w:w="768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598E4A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19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20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12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1" w:author="Elton, Linzy" w:date="2023-03-07T12:16:00Z">
              <w:tcPr>
                <w:tcW w:w="119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B466BA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22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23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 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4" w:author="Elton, Linzy" w:date="2023-03-07T12:16:00Z">
              <w:tcPr>
                <w:tcW w:w="4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D5D01B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25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26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13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7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9D49D1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28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29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 </w:t>
              </w:r>
            </w:ins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0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259EA1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31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32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19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3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43802C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34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35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 </w:t>
              </w:r>
            </w:ins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6" w:author="Elton, Linzy" w:date="2023-03-07T12:16:00Z">
              <w:tcPr>
                <w:tcW w:w="4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98F139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37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38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18</w:t>
              </w:r>
            </w:ins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9" w:author="Elton, Linzy" w:date="2023-03-07T12:16:00Z">
              <w:tcPr>
                <w:tcW w:w="152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6AFE5B" w14:textId="77777777" w:rsidR="00C35CE1" w:rsidRPr="00C35CE1" w:rsidRDefault="00C35CE1" w:rsidP="00C35CE1">
            <w:pPr>
              <w:spacing w:after="0" w:line="240" w:lineRule="auto"/>
              <w:jc w:val="center"/>
              <w:rPr>
                <w:ins w:id="240" w:author="Elton, Linzy" w:date="2023-03-07T12:16:00Z"/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ins w:id="241" w:author="Elton, Linzy" w:date="2023-03-07T12:16:00Z">
              <w:r w:rsidRPr="00C35CE1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 </w:t>
              </w:r>
            </w:ins>
          </w:p>
        </w:tc>
      </w:tr>
    </w:tbl>
    <w:p w14:paraId="278D7088" w14:textId="77777777" w:rsidR="00B06C94" w:rsidRPr="00B06C94" w:rsidRDefault="00B06C94" w:rsidP="00273C3F">
      <w:pPr>
        <w:pStyle w:val="Caption"/>
        <w:spacing w:after="0" w:line="480" w:lineRule="auto"/>
        <w:jc w:val="both"/>
        <w:rPr>
          <w:ins w:id="242" w:author="Elton, Linzy" w:date="2023-03-07T12:14:00Z"/>
          <w:b/>
          <w:bCs/>
          <w:i w:val="0"/>
          <w:iCs w:val="0"/>
          <w:color w:val="auto"/>
          <w:sz w:val="22"/>
          <w:szCs w:val="22"/>
          <w:rPrChange w:id="243" w:author="Elton, Linzy" w:date="2023-03-07T12:14:00Z">
            <w:rPr>
              <w:ins w:id="244" w:author="Elton, Linzy" w:date="2023-03-07T12:14:00Z"/>
              <w:i w:val="0"/>
              <w:iCs w:val="0"/>
              <w:color w:val="auto"/>
              <w:sz w:val="22"/>
              <w:szCs w:val="22"/>
            </w:rPr>
          </w:rPrChange>
        </w:rPr>
      </w:pPr>
    </w:p>
    <w:p w14:paraId="74B7BF3A" w14:textId="31F88EDD" w:rsidR="00273C3F" w:rsidRPr="00BD575C" w:rsidRDefault="00273C3F" w:rsidP="00273C3F">
      <w:pPr>
        <w:pStyle w:val="Caption"/>
        <w:spacing w:after="0"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BD575C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BD575C">
        <w:rPr>
          <w:i w:val="0"/>
          <w:iCs w:val="0"/>
          <w:color w:val="auto"/>
          <w:sz w:val="22"/>
          <w:szCs w:val="22"/>
        </w:rPr>
        <w:fldChar w:fldCharType="begin"/>
      </w:r>
      <w:r w:rsidRPr="00BD575C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D575C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3</w:t>
      </w:r>
      <w:r w:rsidRPr="00BD575C">
        <w:rPr>
          <w:i w:val="0"/>
          <w:iCs w:val="0"/>
          <w:color w:val="auto"/>
          <w:sz w:val="22"/>
          <w:szCs w:val="22"/>
        </w:rPr>
        <w:fldChar w:fldCharType="end"/>
      </w:r>
      <w:r w:rsidRPr="00BD575C">
        <w:rPr>
          <w:i w:val="0"/>
          <w:iCs w:val="0"/>
          <w:color w:val="auto"/>
          <w:sz w:val="22"/>
          <w:szCs w:val="22"/>
        </w:rPr>
        <w:t>. List of</w:t>
      </w:r>
      <w:r w:rsidR="006C7762">
        <w:rPr>
          <w:i w:val="0"/>
          <w:iCs w:val="0"/>
          <w:color w:val="auto"/>
          <w:sz w:val="22"/>
          <w:szCs w:val="22"/>
        </w:rPr>
        <w:t xml:space="preserve"> G</w:t>
      </w:r>
      <w:r w:rsidRPr="00BD575C">
        <w:rPr>
          <w:i w:val="0"/>
          <w:iCs w:val="0"/>
          <w:color w:val="auto"/>
          <w:sz w:val="22"/>
          <w:szCs w:val="22"/>
        </w:rPr>
        <w:t>ram-positive isolates isolated from non-COVID-19 and COVID-19 wards in both Sudan and Zambia</w:t>
      </w:r>
    </w:p>
    <w:p w14:paraId="4830109A" w14:textId="466D9D64" w:rsidR="00273C3F" w:rsidRDefault="00273C3F" w:rsidP="00273C3F">
      <w:pPr>
        <w:spacing w:after="0" w:line="480" w:lineRule="auto"/>
      </w:pPr>
    </w:p>
    <w:p w14:paraId="763BCF94" w14:textId="6F976131" w:rsidR="00234482" w:rsidRDefault="00234482" w:rsidP="00273C3F">
      <w:pPr>
        <w:spacing w:after="0" w:line="480" w:lineRule="auto"/>
      </w:pPr>
    </w:p>
    <w:p w14:paraId="1D787B88" w14:textId="3227C515" w:rsidR="00234482" w:rsidRDefault="00234482" w:rsidP="00273C3F">
      <w:pPr>
        <w:spacing w:after="0" w:line="480" w:lineRule="auto"/>
      </w:pPr>
    </w:p>
    <w:p w14:paraId="3AC084B4" w14:textId="06AFD193" w:rsidR="00234482" w:rsidRDefault="00234482" w:rsidP="00273C3F">
      <w:pPr>
        <w:spacing w:after="0" w:line="480" w:lineRule="auto"/>
      </w:pPr>
    </w:p>
    <w:p w14:paraId="2207A243" w14:textId="19E89E1D" w:rsidR="00234482" w:rsidRDefault="00234482" w:rsidP="00273C3F">
      <w:pPr>
        <w:spacing w:after="0" w:line="480" w:lineRule="auto"/>
      </w:pPr>
    </w:p>
    <w:p w14:paraId="0C0673BD" w14:textId="6E92CBC9" w:rsidR="00234482" w:rsidRDefault="00234482" w:rsidP="00273C3F">
      <w:pPr>
        <w:spacing w:after="0" w:line="480" w:lineRule="auto"/>
      </w:pPr>
    </w:p>
    <w:p w14:paraId="10A0CBB8" w14:textId="03B40254" w:rsidR="00234482" w:rsidRDefault="00234482" w:rsidP="00273C3F">
      <w:pPr>
        <w:spacing w:after="0" w:line="480" w:lineRule="auto"/>
      </w:pPr>
    </w:p>
    <w:p w14:paraId="2BC9F1A3" w14:textId="7D47B8A0" w:rsidR="00234482" w:rsidRDefault="00234482" w:rsidP="00273C3F">
      <w:pPr>
        <w:spacing w:after="0" w:line="480" w:lineRule="auto"/>
      </w:pPr>
    </w:p>
    <w:p w14:paraId="4382DE17" w14:textId="0E8EFDE3" w:rsidR="00234482" w:rsidRDefault="00234482" w:rsidP="00273C3F">
      <w:pPr>
        <w:spacing w:after="0" w:line="480" w:lineRule="auto"/>
      </w:pPr>
    </w:p>
    <w:p w14:paraId="1EAEA5AA" w14:textId="2D162714" w:rsidR="00234482" w:rsidRDefault="00234482" w:rsidP="00273C3F">
      <w:pPr>
        <w:spacing w:after="0" w:line="480" w:lineRule="auto"/>
      </w:pPr>
    </w:p>
    <w:p w14:paraId="45E5E635" w14:textId="1FBD6515" w:rsidR="00234482" w:rsidRDefault="00234482" w:rsidP="00273C3F">
      <w:pPr>
        <w:spacing w:after="0" w:line="480" w:lineRule="auto"/>
      </w:pPr>
    </w:p>
    <w:p w14:paraId="3FDBAAB3" w14:textId="05485756" w:rsidR="00234482" w:rsidRDefault="00234482" w:rsidP="00273C3F">
      <w:pPr>
        <w:spacing w:after="0" w:line="480" w:lineRule="auto"/>
      </w:pPr>
    </w:p>
    <w:p w14:paraId="434B4067" w14:textId="38F2982B" w:rsidR="006C7762" w:rsidRDefault="006C7762" w:rsidP="00273C3F">
      <w:pPr>
        <w:spacing w:after="0" w:line="480" w:lineRule="auto"/>
      </w:pPr>
    </w:p>
    <w:p w14:paraId="4DC480E9" w14:textId="06925BF1" w:rsidR="006C7762" w:rsidRDefault="006C7762" w:rsidP="00273C3F">
      <w:pPr>
        <w:spacing w:after="0" w:line="480" w:lineRule="auto"/>
      </w:pPr>
    </w:p>
    <w:p w14:paraId="37DDD23E" w14:textId="77777777" w:rsidR="006C7762" w:rsidRDefault="006C7762" w:rsidP="00273C3F">
      <w:pPr>
        <w:spacing w:after="0" w:line="480" w:lineRule="auto"/>
      </w:pPr>
    </w:p>
    <w:p w14:paraId="76F9B996" w14:textId="1EBD555B" w:rsidR="00273C3F" w:rsidRDefault="00273C3F" w:rsidP="00234482"/>
    <w:sectPr w:rsidR="00273C3F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ton, Linzy">
    <w15:presenceInfo w15:providerId="AD" w15:userId="S::rekglel@ucl.ac.uk::9ed43a49-37b2-4d3a-8106-ece78bc91d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5629E5"/>
    <w:rsid w:val="005779B3"/>
    <w:rsid w:val="005A2857"/>
    <w:rsid w:val="005A3FC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06C94"/>
    <w:rsid w:val="00B753D6"/>
    <w:rsid w:val="00C35CE1"/>
    <w:rsid w:val="00C653CC"/>
    <w:rsid w:val="00D86FBD"/>
    <w:rsid w:val="00DB46F5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9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3</cp:revision>
  <dcterms:created xsi:type="dcterms:W3CDTF">2023-03-07T12:15:00Z</dcterms:created>
  <dcterms:modified xsi:type="dcterms:W3CDTF">2023-03-07T12:16:00Z</dcterms:modified>
</cp:coreProperties>
</file>